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77B8EF" w14:textId="77777777" w:rsidR="00A923B8" w:rsidRDefault="007830B6" w:rsidP="00A923B8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bookmarkStart w:id="0" w:name="_Toc147239710"/>
      <w:bookmarkStart w:id="1" w:name="_Hlk141167740"/>
      <w:r w:rsidRPr="00A923B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Supplementary Material </w:t>
      </w:r>
      <w:r w:rsidR="005E76C7" w:rsidRPr="00A923B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7</w:t>
      </w:r>
      <w:r w:rsidRPr="00A923B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: </w:t>
      </w:r>
    </w:p>
    <w:p w14:paraId="407441CA" w14:textId="2518DDC2" w:rsidR="007830B6" w:rsidRPr="00A923B8" w:rsidRDefault="007830B6" w:rsidP="00A923B8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r w:rsidRPr="00A923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Key </w:t>
      </w:r>
      <w:r w:rsidR="000479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r w:rsidRPr="00A923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provements suggestions by health and social care professionals</w:t>
      </w:r>
      <w:bookmarkEnd w:id="0"/>
    </w:p>
    <w:p w14:paraId="470CB075" w14:textId="77777777" w:rsidR="007830B6" w:rsidRPr="00A923B8" w:rsidRDefault="007830B6" w:rsidP="00A923B8">
      <w:pPr>
        <w:shd w:val="clear" w:color="auto" w:fill="FFFFFF"/>
        <w:spacing w:after="0" w:line="240" w:lineRule="auto"/>
        <w:textAlignment w:val="baseline"/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</w:p>
    <w:p w14:paraId="4CDA5CAF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>Longer notice period from community services, to allow the right support to be put in place.</w:t>
      </w:r>
    </w:p>
    <w:p w14:paraId="702279CA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 xml:space="preserve">Proactive approach to peoples care to reduce crisis. </w:t>
      </w:r>
    </w:p>
    <w:p w14:paraId="75A740E0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>Joint health and social care MDT’s</w:t>
      </w:r>
    </w:p>
    <w:p w14:paraId="2C70D361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>Speciality social workers in learning difficulties needs to be recommissioned.</w:t>
      </w:r>
    </w:p>
    <w:p w14:paraId="7F69E968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>Better investment and training for community health and social care employees including private care, to prevent admissions.</w:t>
      </w:r>
    </w:p>
    <w:p w14:paraId="1D2C2B53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>Move away from excluding people from services.</w:t>
      </w:r>
    </w:p>
    <w:p w14:paraId="4286E266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 xml:space="preserve">Better housing options for people with a learning difficulty. </w:t>
      </w:r>
    </w:p>
    <w:p w14:paraId="4BA83553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 xml:space="preserve">Health and social care teams working together as one service (Joint working). </w:t>
      </w:r>
    </w:p>
    <w:p w14:paraId="0F129BEE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 xml:space="preserve">Having shared health and social care access to patient information i.e., access to NHS’s RIO and Cornwall Councils Mosaic and access to private care systems. </w:t>
      </w:r>
    </w:p>
    <w:p w14:paraId="57F4A6B7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hAnsi="Times New Roman" w:cs="Times New Roman"/>
          <w:color w:val="000000" w:themeColor="text1"/>
          <w:lang w:eastAsia="en-GB"/>
        </w:rPr>
        <w:t xml:space="preserve">Understanding each other’s professional roles and remits within these roles. </w:t>
      </w:r>
    </w:p>
    <w:p w14:paraId="5FACAF97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>Improved learning disability training in all services</w:t>
      </w:r>
    </w:p>
    <w:p w14:paraId="7ED93062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>Improved access to community provision for learning disability services.</w:t>
      </w:r>
    </w:p>
    <w:p w14:paraId="6D221B75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>Better and improved community provision, which a standard of provision is bench marked against PBS, Active support, Communication, and level of understanding learning disability.</w:t>
      </w:r>
    </w:p>
    <w:p w14:paraId="50843B15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>A move away from the medical model to a social care/community needs model.</w:t>
      </w:r>
    </w:p>
    <w:p w14:paraId="7BDB7DE6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>Investment in staff and IT.</w:t>
      </w:r>
    </w:p>
    <w:p w14:paraId="2E79E8A0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>Greater working relationships with health and social care and consistency of teams.</w:t>
      </w:r>
    </w:p>
    <w:bookmarkEnd w:id="1"/>
    <w:p w14:paraId="15DE1692" w14:textId="77777777" w:rsidR="007830B6" w:rsidRPr="00A923B8" w:rsidRDefault="007830B6" w:rsidP="00A923B8">
      <w:pPr>
        <w:numPr>
          <w:ilvl w:val="0"/>
          <w:numId w:val="1"/>
        </w:numPr>
        <w:shd w:val="clear" w:color="auto" w:fill="FFFFFF"/>
        <w:spacing w:after="0" w:line="240" w:lineRule="auto"/>
        <w:ind w:left="709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  <w:r w:rsidRPr="00A923B8"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  <w:t xml:space="preserve">Improved pay for community workers, so retention is improved and consistency of workforce. </w:t>
      </w:r>
    </w:p>
    <w:p w14:paraId="0414ADB8" w14:textId="77777777" w:rsidR="007830B6" w:rsidRPr="00A923B8" w:rsidRDefault="007830B6" w:rsidP="00A923B8">
      <w:pPr>
        <w:shd w:val="clear" w:color="auto" w:fill="FFFFFF"/>
        <w:spacing w:after="0" w:line="240" w:lineRule="auto"/>
        <w:ind w:left="720"/>
        <w:contextualSpacing/>
        <w:textAlignment w:val="baseline"/>
        <w:rPr>
          <w:rFonts w:ascii="Times New Roman" w:eastAsiaTheme="minorHAnsi" w:hAnsi="Times New Roman" w:cs="Times New Roman"/>
          <w:color w:val="000000" w:themeColor="text1"/>
          <w:shd w:val="clear" w:color="auto" w:fill="FFFFFF"/>
        </w:rPr>
      </w:pPr>
    </w:p>
    <w:p w14:paraId="35109BB5" w14:textId="5AB5B5AC" w:rsidR="00437B75" w:rsidRPr="00A923B8" w:rsidRDefault="00437B75" w:rsidP="00A923B8">
      <w:pPr>
        <w:rPr>
          <w:rFonts w:ascii="Times New Roman" w:hAnsi="Times New Roman" w:cs="Times New Roman"/>
          <w:color w:val="000000" w:themeColor="text1"/>
          <w:u w:val="single"/>
        </w:rPr>
      </w:pPr>
    </w:p>
    <w:sectPr w:rsidR="00437B75" w:rsidRPr="00A923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442298"/>
    <w:multiLevelType w:val="hybridMultilevel"/>
    <w:tmpl w:val="A27CF32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49880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65C"/>
    <w:rsid w:val="000479FA"/>
    <w:rsid w:val="0031765C"/>
    <w:rsid w:val="00396E07"/>
    <w:rsid w:val="00437B75"/>
    <w:rsid w:val="005E76C7"/>
    <w:rsid w:val="007647E3"/>
    <w:rsid w:val="007830B6"/>
    <w:rsid w:val="00A923B8"/>
    <w:rsid w:val="00E8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8858B"/>
  <w15:chartTrackingRefBased/>
  <w15:docId w15:val="{02E565DF-DB82-4B42-BC73-1B49571CA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0B6"/>
    <w:rPr>
      <w:rFonts w:ascii="Calibri" w:eastAsia="Times New Roman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7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65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65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65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1765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65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65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65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6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6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765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65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65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65C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E7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6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6C7"/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6C7"/>
    <w:rPr>
      <w:rFonts w:ascii="Calibri" w:eastAsia="Times New Roman" w:hAnsi="Calibri" w:cs="Calibr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647E3"/>
    <w:pPr>
      <w:spacing w:after="0" w:line="240" w:lineRule="auto"/>
    </w:pPr>
    <w:rPr>
      <w:rFonts w:ascii="Calibri" w:eastAsia="Times New Roman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SHANKAR, Rohit (CORNWALL PARTNERSHIP NHS FOUNDATION TRUST)</cp:lastModifiedBy>
  <cp:revision>4</cp:revision>
  <dcterms:created xsi:type="dcterms:W3CDTF">2024-08-10T11:07:00Z</dcterms:created>
  <dcterms:modified xsi:type="dcterms:W3CDTF">2024-08-16T17:49:00Z</dcterms:modified>
</cp:coreProperties>
</file>